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22F" w:rsidRPr="00A306FB" w:rsidRDefault="00E66B6B" w:rsidP="00E3122F">
      <w:pPr>
        <w:pStyle w:val="Default"/>
        <w:tabs>
          <w:tab w:val="left" w:pos="174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2</w:t>
      </w:r>
      <w:bookmarkStart w:id="0" w:name="_GoBack"/>
      <w:bookmarkEnd w:id="0"/>
      <w:r w:rsidR="00E3122F" w:rsidRPr="00A306FB">
        <w:rPr>
          <w:rFonts w:ascii="Times New Roman" w:hAnsi="Times New Roman" w:cs="Times New Roman"/>
          <w:b/>
        </w:rPr>
        <w:t>: Proportion of individuals 65 years of age or older who used an antipsychotic by Province/Territory, Health Sector, and Symptom Status.</w:t>
      </w:r>
    </w:p>
    <w:p w:rsidR="00E3122F" w:rsidRDefault="00E3122F" w:rsidP="00E3122F">
      <w:pPr>
        <w:pStyle w:val="Default"/>
        <w:rPr>
          <w:rFonts w:ascii="Times New Roman" w:hAnsi="Times New Roman" w:cs="Times New Roman"/>
          <w:b/>
        </w:rPr>
      </w:pPr>
    </w:p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1384"/>
        <w:gridCol w:w="1702"/>
        <w:gridCol w:w="1558"/>
        <w:gridCol w:w="1418"/>
        <w:gridCol w:w="1276"/>
        <w:gridCol w:w="1518"/>
      </w:tblGrid>
      <w:tr w:rsidR="00E3122F" w:rsidRPr="004A354B" w:rsidTr="00AC406B">
        <w:trPr>
          <w:trHeight w:val="568"/>
        </w:trPr>
        <w:tc>
          <w:tcPr>
            <w:tcW w:w="1384" w:type="dxa"/>
            <w:vMerge w:val="restart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4A354B">
              <w:rPr>
                <w:rFonts w:ascii="Times New Roman" w:hAnsi="Times New Roman" w:cs="Times New Roman"/>
                <w:b/>
                <w:bCs/>
              </w:rPr>
              <w:t>Province</w:t>
            </w:r>
          </w:p>
        </w:tc>
        <w:tc>
          <w:tcPr>
            <w:tcW w:w="1702" w:type="dxa"/>
            <w:vMerge w:val="restart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mptoms</w:t>
            </w:r>
          </w:p>
        </w:tc>
        <w:tc>
          <w:tcPr>
            <w:tcW w:w="5770" w:type="dxa"/>
            <w:gridSpan w:val="4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4A354B">
              <w:rPr>
                <w:rFonts w:ascii="Times New Roman" w:hAnsi="Times New Roman" w:cs="Times New Roman"/>
                <w:b/>
                <w:bCs/>
              </w:rPr>
              <w:t xml:space="preserve">%(n) Numerator by </w:t>
            </w:r>
            <w:r>
              <w:rPr>
                <w:rFonts w:ascii="Times New Roman" w:hAnsi="Times New Roman" w:cs="Times New Roman"/>
                <w:b/>
                <w:bCs/>
              </w:rPr>
              <w:t>Sector</w:t>
            </w:r>
          </w:p>
        </w:tc>
      </w:tr>
      <w:tr w:rsidR="00E3122F" w:rsidRPr="004A354B" w:rsidTr="00AC406B">
        <w:trPr>
          <w:trHeight w:val="525"/>
        </w:trPr>
        <w:tc>
          <w:tcPr>
            <w:tcW w:w="1384" w:type="dxa"/>
            <w:vMerge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2" w:type="dxa"/>
            <w:vMerge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4A354B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4A354B">
              <w:rPr>
                <w:rFonts w:ascii="Times New Roman" w:hAnsi="Times New Roman" w:cs="Times New Roman"/>
                <w:b/>
                <w:bCs/>
              </w:rPr>
              <w:t>HC-Hospital ALC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CC 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TC 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  <w:r w:rsidRPr="004A354B">
              <w:rPr>
                <w:rFonts w:ascii="Times New Roman" w:hAnsi="Times New Roman" w:cs="Times New Roman"/>
              </w:rPr>
              <w:t>(18121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.4</w:t>
            </w:r>
            <w:r w:rsidRPr="004A354B">
              <w:rPr>
                <w:rFonts w:ascii="Times New Roman" w:hAnsi="Times New Roman" w:cs="Times New Roman"/>
              </w:rPr>
              <w:t>(3220)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(2149)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(24916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.3</w:t>
            </w:r>
            <w:r w:rsidRPr="004A354B">
              <w:rPr>
                <w:rFonts w:ascii="Times New Roman" w:hAnsi="Times New Roman" w:cs="Times New Roman"/>
              </w:rPr>
              <w:t>(4761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.2</w:t>
            </w:r>
            <w:r w:rsidRPr="004A354B">
              <w:rPr>
                <w:rFonts w:ascii="Times New Roman" w:hAnsi="Times New Roman" w:cs="Times New Roman"/>
              </w:rPr>
              <w:t>(1366)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(1477)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(29239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.2</w:t>
            </w:r>
            <w:r w:rsidRPr="004A354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44</w:t>
            </w:r>
            <w:r w:rsidRPr="004A35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</w:t>
            </w:r>
            <w:r w:rsidRPr="004A354B">
              <w:rPr>
                <w:rFonts w:ascii="Times New Roman" w:hAnsi="Times New Roman" w:cs="Times New Roman"/>
              </w:rPr>
              <w:t>(342)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(196)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(757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</w:t>
            </w:r>
            <w:r w:rsidRPr="004A354B">
              <w:rPr>
                <w:rFonts w:ascii="Times New Roman" w:hAnsi="Times New Roman" w:cs="Times New Roman"/>
              </w:rPr>
              <w:t>(1239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.3</w:t>
            </w:r>
            <w:r w:rsidRPr="004A354B">
              <w:rPr>
                <w:rFonts w:ascii="Times New Roman" w:hAnsi="Times New Roman" w:cs="Times New Roman"/>
              </w:rPr>
              <w:t>(361)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(177)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(2230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Manitoba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>
              <w:rPr>
                <w:rStyle w:val="FootnoteReference"/>
                <w:rFonts w:ascii="Times New Roman" w:hAnsi="Times New Roman" w:cs="Times New Roman"/>
              </w:rPr>
              <w:footnoteReference w:id="1"/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(25)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(2399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(14)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(1539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>
              <w:rPr>
                <w:rStyle w:val="FootnoteReference"/>
                <w:rFonts w:ascii="Times New Roman" w:hAnsi="Times New Roman" w:cs="Times New Roman"/>
              </w:rPr>
              <w:footnoteReference w:id="2"/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(62)</w:t>
            </w:r>
            <w:r w:rsidRPr="004A354B">
              <w:rPr>
                <w:rFonts w:ascii="Times New Roman" w:hAnsi="Times New Roman" w:cs="Times New Roman"/>
              </w:rPr>
              <w:t> 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E749C" w:rsidRDefault="00E3122F" w:rsidP="00AC406B">
            <w:pPr>
              <w:pStyle w:val="Defaul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(141)</w:t>
            </w:r>
            <w:r w:rsidRPr="004A354B">
              <w:rPr>
                <w:rFonts w:ascii="Times New Roman" w:hAnsi="Times New Roman" w:cs="Times New Roman"/>
              </w:rPr>
              <w:t> 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Saskatchewan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(190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(150)</w:t>
            </w:r>
            <w:r w:rsidRPr="004A354B">
              <w:rPr>
                <w:rFonts w:ascii="Times New Roman" w:hAnsi="Times New Roman" w:cs="Times New Roman"/>
              </w:rPr>
              <w:t> 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E749C" w:rsidRDefault="00E3122F" w:rsidP="00AC406B">
            <w:pPr>
              <w:pStyle w:val="Defaul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Alberta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 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(3976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E749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8(5494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(186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6(797)</w:t>
            </w:r>
          </w:p>
        </w:tc>
      </w:tr>
      <w:tr w:rsidR="00E3122F" w:rsidRPr="004A354B" w:rsidTr="00AC406B">
        <w:trPr>
          <w:trHeight w:val="25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British Columbia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3</w:t>
            </w:r>
            <w:r w:rsidRPr="004A354B">
              <w:rPr>
                <w:rFonts w:ascii="Times New Roman" w:hAnsi="Times New Roman" w:cs="Times New Roman"/>
              </w:rPr>
              <w:t>(8623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.1</w:t>
            </w:r>
            <w:r w:rsidRPr="004A354B">
              <w:rPr>
                <w:rFonts w:ascii="Times New Roman" w:hAnsi="Times New Roman" w:cs="Times New Roman"/>
              </w:rPr>
              <w:t>(1304)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(10000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</w:t>
            </w:r>
            <w:r w:rsidRPr="004A354B">
              <w:rPr>
                <w:rFonts w:ascii="Times New Roman" w:hAnsi="Times New Roman" w:cs="Times New Roman"/>
              </w:rPr>
              <w:t>(2292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</w:t>
            </w:r>
            <w:r w:rsidRPr="004A354B">
              <w:rPr>
                <w:rFonts w:ascii="Times New Roman" w:hAnsi="Times New Roman" w:cs="Times New Roman"/>
              </w:rPr>
              <w:t>(597)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(6135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</w:t>
            </w:r>
            <w:r w:rsidRPr="004A354B">
              <w:rPr>
                <w:rFonts w:ascii="Times New Roman" w:hAnsi="Times New Roman" w:cs="Times New Roman"/>
              </w:rPr>
              <w:t>(649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.5</w:t>
            </w:r>
            <w:r w:rsidRPr="004A354B">
              <w:rPr>
                <w:rFonts w:ascii="Times New Roman" w:hAnsi="Times New Roman" w:cs="Times New Roman"/>
              </w:rPr>
              <w:t>(111)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8(473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</w:t>
            </w:r>
            <w:r w:rsidRPr="004A354B">
              <w:rPr>
                <w:rFonts w:ascii="Times New Roman" w:hAnsi="Times New Roman" w:cs="Times New Roman"/>
              </w:rPr>
              <w:t>(537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.1</w:t>
            </w:r>
            <w:r w:rsidRPr="004A354B">
              <w:rPr>
                <w:rFonts w:ascii="Times New Roman" w:hAnsi="Times New Roman" w:cs="Times New Roman"/>
              </w:rPr>
              <w:t>(109)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(872)</w:t>
            </w:r>
            <w:r w:rsidRPr="004A354B">
              <w:rPr>
                <w:rFonts w:ascii="Times New Roman" w:hAnsi="Times New Roman" w:cs="Times New Roman"/>
              </w:rPr>
              <w:t> 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Newfoundland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2</w:t>
            </w:r>
            <w:r w:rsidRPr="004A354B">
              <w:rPr>
                <w:rFonts w:ascii="Times New Roman" w:hAnsi="Times New Roman" w:cs="Times New Roman"/>
              </w:rPr>
              <w:t>(65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  <w:r w:rsidRPr="004A354B">
              <w:rPr>
                <w:rFonts w:ascii="Times New Roman" w:hAnsi="Times New Roman" w:cs="Times New Roman"/>
              </w:rPr>
              <w:t>(27)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(462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3</w:t>
            </w:r>
            <w:r w:rsidRPr="004A354B">
              <w:rPr>
                <w:rFonts w:ascii="Times New Roman" w:hAnsi="Times New Roman" w:cs="Times New Roman"/>
              </w:rPr>
              <w:t>(15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</w:t>
            </w:r>
            <w:r w:rsidRPr="004A354B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(266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6(47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</w:t>
            </w:r>
            <w:r w:rsidRPr="004A354B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2(44)</w:t>
            </w:r>
          </w:p>
        </w:tc>
      </w:tr>
      <w:tr w:rsidR="00E3122F" w:rsidRPr="004A354B" w:rsidTr="00AC406B">
        <w:trPr>
          <w:trHeight w:val="525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New Brunswick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7(35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(21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Nova Scotia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  <w:r w:rsidRPr="004A354B">
              <w:rPr>
                <w:rFonts w:ascii="Times New Roman" w:hAnsi="Times New Roman" w:cs="Times New Roman"/>
              </w:rPr>
              <w:t>(1732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20.6(170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</w:t>
            </w:r>
            <w:r w:rsidRPr="004A354B">
              <w:rPr>
                <w:rFonts w:ascii="Times New Roman" w:hAnsi="Times New Roman" w:cs="Times New Roman"/>
              </w:rPr>
              <w:t>(523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38.2(89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</w:t>
            </w:r>
            <w:r w:rsidRPr="004A354B">
              <w:rPr>
                <w:rFonts w:ascii="Times New Roman" w:hAnsi="Times New Roman" w:cs="Times New Roman"/>
              </w:rPr>
              <w:t>(204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58.3(12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2</w:t>
            </w:r>
            <w:r w:rsidRPr="004A354B">
              <w:rPr>
                <w:rFonts w:ascii="Times New Roman" w:hAnsi="Times New Roman" w:cs="Times New Roman"/>
              </w:rPr>
              <w:t>(202)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84.6(26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Yukon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(37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(34)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3122F" w:rsidRPr="004A354B" w:rsidTr="00AC406B">
        <w:trPr>
          <w:trHeight w:val="330"/>
        </w:trPr>
        <w:tc>
          <w:tcPr>
            <w:tcW w:w="1384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 w:rsidRPr="004A354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2" w:type="dxa"/>
            <w:hideMark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S</w:t>
            </w:r>
          </w:p>
        </w:tc>
        <w:tc>
          <w:tcPr>
            <w:tcW w:w="155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8" w:type="dxa"/>
          </w:tcPr>
          <w:p w:rsidR="00E3122F" w:rsidRPr="004A354B" w:rsidRDefault="00E3122F" w:rsidP="00AC406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(16)</w:t>
            </w:r>
          </w:p>
        </w:tc>
      </w:tr>
    </w:tbl>
    <w:p w:rsidR="00E3122F" w:rsidRDefault="00E3122F" w:rsidP="00E3122F">
      <w:pPr>
        <w:pStyle w:val="Default"/>
        <w:rPr>
          <w:rFonts w:ascii="Times New Roman" w:hAnsi="Times New Roman" w:cs="Times New Roman"/>
          <w:b/>
        </w:rPr>
      </w:pPr>
    </w:p>
    <w:p w:rsidR="001016CB" w:rsidRDefault="001016CB"/>
    <w:sectPr w:rsidR="001016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122F" w:rsidRDefault="00E3122F" w:rsidP="00E3122F">
      <w:r>
        <w:separator/>
      </w:r>
    </w:p>
  </w:endnote>
  <w:endnote w:type="continuationSeparator" w:id="0">
    <w:p w:rsidR="00E3122F" w:rsidRDefault="00E3122F" w:rsidP="00E31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122F" w:rsidRDefault="00E3122F" w:rsidP="00E3122F">
      <w:r>
        <w:separator/>
      </w:r>
    </w:p>
  </w:footnote>
  <w:footnote w:type="continuationSeparator" w:id="0">
    <w:p w:rsidR="00E3122F" w:rsidRDefault="00E3122F" w:rsidP="00E3122F">
      <w:r>
        <w:continuationSeparator/>
      </w:r>
    </w:p>
  </w:footnote>
  <w:footnote w:id="1">
    <w:p w:rsidR="00E3122F" w:rsidRDefault="00E3122F" w:rsidP="00E3122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Times New Roman" w:hAnsi="Times New Roman" w:cs="Times New Roman"/>
        </w:rPr>
        <w:t>N/A indicates no data were available.</w:t>
      </w:r>
    </w:p>
  </w:footnote>
  <w:footnote w:id="2">
    <w:p w:rsidR="00E3122F" w:rsidRDefault="00E3122F" w:rsidP="00E3122F">
      <w:pPr>
        <w:pStyle w:val="FootnoteText"/>
      </w:pPr>
      <w:r>
        <w:rPr>
          <w:rStyle w:val="FootnoteReference"/>
        </w:rPr>
        <w:footnoteRef/>
      </w:r>
      <w:r>
        <w:t xml:space="preserve"> The symbol </w:t>
      </w:r>
      <w:r>
        <w:rPr>
          <w:rFonts w:ascii="Times New Roman" w:hAnsi="Times New Roman" w:cs="Times New Roman"/>
        </w:rPr>
        <w:t>* indicates any cell with less than 10 subjects was omitted from the table to protect confidentialit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22F"/>
    <w:rsid w:val="00002ACC"/>
    <w:rsid w:val="00024F0F"/>
    <w:rsid w:val="000D77E5"/>
    <w:rsid w:val="000E1231"/>
    <w:rsid w:val="000E696B"/>
    <w:rsid w:val="001016CB"/>
    <w:rsid w:val="0012153D"/>
    <w:rsid w:val="00133120"/>
    <w:rsid w:val="00181299"/>
    <w:rsid w:val="0019490E"/>
    <w:rsid w:val="0019607E"/>
    <w:rsid w:val="001B048F"/>
    <w:rsid w:val="001D03D4"/>
    <w:rsid w:val="001D5903"/>
    <w:rsid w:val="00206D11"/>
    <w:rsid w:val="0025538A"/>
    <w:rsid w:val="0026257B"/>
    <w:rsid w:val="00271791"/>
    <w:rsid w:val="00280360"/>
    <w:rsid w:val="00286AB1"/>
    <w:rsid w:val="002B0CDA"/>
    <w:rsid w:val="002D6065"/>
    <w:rsid w:val="002E2CD4"/>
    <w:rsid w:val="002F4B00"/>
    <w:rsid w:val="002F63E3"/>
    <w:rsid w:val="00370F57"/>
    <w:rsid w:val="00373559"/>
    <w:rsid w:val="003B14F2"/>
    <w:rsid w:val="003B45C1"/>
    <w:rsid w:val="004B5FC7"/>
    <w:rsid w:val="004C6A5C"/>
    <w:rsid w:val="005453D0"/>
    <w:rsid w:val="006061CC"/>
    <w:rsid w:val="00653016"/>
    <w:rsid w:val="006617A9"/>
    <w:rsid w:val="006862EF"/>
    <w:rsid w:val="006D117A"/>
    <w:rsid w:val="0070251C"/>
    <w:rsid w:val="0071240A"/>
    <w:rsid w:val="007739E1"/>
    <w:rsid w:val="00880959"/>
    <w:rsid w:val="0092073B"/>
    <w:rsid w:val="00931608"/>
    <w:rsid w:val="00940A9F"/>
    <w:rsid w:val="00953E76"/>
    <w:rsid w:val="009A1088"/>
    <w:rsid w:val="009F1E0D"/>
    <w:rsid w:val="00A2735C"/>
    <w:rsid w:val="00A54428"/>
    <w:rsid w:val="00B245BF"/>
    <w:rsid w:val="00B52CB7"/>
    <w:rsid w:val="00BB70DB"/>
    <w:rsid w:val="00C0407A"/>
    <w:rsid w:val="00C154ED"/>
    <w:rsid w:val="00C3016D"/>
    <w:rsid w:val="00C64AAE"/>
    <w:rsid w:val="00C85724"/>
    <w:rsid w:val="00D25484"/>
    <w:rsid w:val="00D919E7"/>
    <w:rsid w:val="00DA1CAB"/>
    <w:rsid w:val="00E3122F"/>
    <w:rsid w:val="00E354E7"/>
    <w:rsid w:val="00E66B6B"/>
    <w:rsid w:val="00E76B34"/>
    <w:rsid w:val="00EA2AE4"/>
    <w:rsid w:val="00F25A67"/>
    <w:rsid w:val="00F26E27"/>
    <w:rsid w:val="00FE2F03"/>
    <w:rsid w:val="00FF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7A8D2"/>
  <w15:chartTrackingRefBased/>
  <w15:docId w15:val="{AE952738-EC25-43D1-BB41-D6131D417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22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122F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E3122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3122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3122F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E3122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terloo, IST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s, Sebastian</dc:creator>
  <cp:keywords/>
  <dc:description/>
  <cp:lastModifiedBy>Rios, Sebastian</cp:lastModifiedBy>
  <cp:revision>2</cp:revision>
  <dcterms:created xsi:type="dcterms:W3CDTF">2017-02-02T20:48:00Z</dcterms:created>
  <dcterms:modified xsi:type="dcterms:W3CDTF">2017-02-02T20:50:00Z</dcterms:modified>
</cp:coreProperties>
</file>